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8C12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his is a R script written in base R (R version 4.3.1).</w:t>
      </w:r>
    </w:p>
    <w:p w14:paraId="2026E5B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Date: August 2023.</w:t>
      </w:r>
    </w:p>
    <w:p w14:paraId="0F474A3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Author: James Wilson.</w:t>
      </w:r>
    </w:p>
    <w:p w14:paraId="3CF6E45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6A1C41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For each study and model development, we use the presented regression coefficients</w:t>
      </w:r>
    </w:p>
    <w:p w14:paraId="66EC062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(log odds ratios) to derive the simplified score weights according to the study’s</w:t>
      </w:r>
    </w:p>
    <w:p w14:paraId="07B4428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</w:t>
      </w:r>
    </w:p>
    <w:p w14:paraId="29684E3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218E724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where the regression coefficients do not correspond to the score weights, differences</w:t>
      </w:r>
    </w:p>
    <w:p w14:paraId="70C2A16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troduced from rounding errors are considered (for example, due to the number of decimal</w:t>
      </w:r>
    </w:p>
    <w:p w14:paraId="75B79CB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places reported in the published tables of regression coefficients)</w:t>
      </w:r>
    </w:p>
    <w:p w14:paraId="2003719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3F29A3B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any studies reference the method used by Barquet et al for the derivation of risk scores from</w:t>
      </w:r>
    </w:p>
    <w:p w14:paraId="3B7A98F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the logistic regression coefficients</w:t>
      </w:r>
    </w:p>
    <w:p w14:paraId="694B34B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5331DE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 "Points were assigned to each prognostic factor by dividing the coefficient of each predictor from</w:t>
      </w:r>
    </w:p>
    <w:p w14:paraId="150F590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 the logistic regression analysis by the smallest coefficient, then rounding each quotient to the nearest</w:t>
      </w:r>
    </w:p>
    <w:p w14:paraId="08D70BC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 integer. Finally, a prediction score was calculated for each patient by summing the total number of points."</w:t>
      </w:r>
    </w:p>
    <w:p w14:paraId="3CECA26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5D1EDE3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Barquet N, et al. Prognostic factors in meningococcal disease. Development of a bedside</w:t>
      </w:r>
    </w:p>
    <w:p w14:paraId="044103C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predictive model and scoring system. Barcelona Meningococcal Disease Surveillance Group. JAMA.</w:t>
      </w:r>
    </w:p>
    <w:p w14:paraId="4D3A006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1997 Aug 13;278(6):491-6. doi: 10.1001/jama.278.6.491. PMID: 9256224.</w:t>
      </w:r>
    </w:p>
    <w:p w14:paraId="452DF12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E88D2B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c: regression coefficients (log odds ratios)</w:t>
      </w:r>
    </w:p>
    <w:p w14:paraId="32095C4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aoc: adjusted odds ratios (where regression coefficients not presented)</w:t>
      </w:r>
    </w:p>
    <w:p w14:paraId="2C25CB7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0FA51A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c = natural log (aoc) = ln(aoc)</w:t>
      </w:r>
    </w:p>
    <w:p w14:paraId="5E1AE52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8D51A0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</w:t>
      </w:r>
    </w:p>
    <w:p w14:paraId="3255304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de Araujo 2012 ###</w:t>
      </w:r>
    </w:p>
    <w:p w14:paraId="0928E4B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</w:t>
      </w:r>
    </w:p>
    <w:p w14:paraId="00D9FAD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5781DA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2C17A2C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other infection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1CCC0A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2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707930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3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8A0042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6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3</w:t>
      </w:r>
    </w:p>
    <w:p w14:paraId="7DCD189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403689A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74B386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core is reproducible</w:t>
      </w:r>
    </w:p>
    <w:p w14:paraId="6BBFFA3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3EEE392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. referenced</w:t>
      </w:r>
    </w:p>
    <w:p w14:paraId="5412DFF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7327B27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lastRenderedPageBreak/>
        <w:t>########################</w:t>
      </w:r>
    </w:p>
    <w:p w14:paraId="54F5887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Coura-Vital 2014 ###</w:t>
      </w:r>
    </w:p>
    <w:p w14:paraId="6A81415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##</w:t>
      </w:r>
    </w:p>
    <w:p w14:paraId="7BB4164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6C73E5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64AF716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splenomegaly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4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99DBE6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5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39D59C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nes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5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68A905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3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CCF6FE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4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D03FFB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0.5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1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D7564A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0.5_1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BA2057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19_5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1B9BBE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50_65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3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D6A031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65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2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705DE2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leishmania-HIV co-infection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5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728529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acterial infection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63</w:t>
      </w:r>
    </w:p>
    <w:p w14:paraId="70F61FB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2D2B585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72E7F51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core is reproducible</w:t>
      </w:r>
    </w:p>
    <w:p w14:paraId="47B343A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3367F7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. referenced</w:t>
      </w:r>
    </w:p>
    <w:p w14:paraId="1CC5858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0A0387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</w:t>
      </w:r>
    </w:p>
    <w:p w14:paraId="7DA36F2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Werneck 2003 ###</w:t>
      </w:r>
    </w:p>
    <w:p w14:paraId="01EBBB9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</w:t>
      </w:r>
    </w:p>
    <w:p w14:paraId="4B87EE3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38CA787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aor &lt;- c(</w:t>
      </w:r>
    </w:p>
    <w:p w14:paraId="4A7C5ED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iarrh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7.8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04E863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0.6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F7FC35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fever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8.6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375FF3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ematocrit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5.9</w:t>
      </w:r>
    </w:p>
    <w:p w14:paraId="40CD427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1D7AB1E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706F3D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log(aor)</w:t>
      </w:r>
    </w:p>
    <w:p w14:paraId="30C600B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score is reproducible</w:t>
      </w:r>
    </w:p>
    <w:p w14:paraId="37160C0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3D82E1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. referenced</w:t>
      </w:r>
    </w:p>
    <w:p w14:paraId="776C7E51" w14:textId="77777777" w:rsidR="00A41914" w:rsidRPr="00A41914" w:rsidRDefault="00A41914" w:rsidP="00A41914">
      <w:pPr>
        <w:shd w:val="clear" w:color="auto" w:fill="FFFFFF"/>
        <w:spacing w:after="240"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1836ED7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</w:t>
      </w:r>
    </w:p>
    <w:p w14:paraId="0E40309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Sampaio 2010 ###</w:t>
      </w:r>
    </w:p>
    <w:p w14:paraId="4F93F1B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</w:t>
      </w:r>
    </w:p>
    <w:p w14:paraId="79AC8E1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BD3B9F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aor &lt;- c(</w:t>
      </w:r>
    </w:p>
    <w:p w14:paraId="3491CF4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4.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8C9F0E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o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62C599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mucosal bleed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4.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E74BC4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ssociated infection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F670CB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latelet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1.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F60838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neutrophil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1</w:t>
      </w:r>
    </w:p>
    <w:p w14:paraId="04A3B0B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lastRenderedPageBreak/>
        <w:t>)</w:t>
      </w:r>
    </w:p>
    <w:p w14:paraId="16BEEC9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358738B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log(aor)</w:t>
      </w:r>
    </w:p>
    <w:p w14:paraId="1F97B8D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 following Barquet's methodology</w:t>
      </w:r>
    </w:p>
    <w:p w14:paraId="1A9B13A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w it's reproducible - so risk scores are consistent with regression coefficients, but using different scaling</w:t>
      </w:r>
    </w:p>
    <w:p w14:paraId="4A4ED28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CF04AF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. referenced</w:t>
      </w:r>
    </w:p>
    <w:p w14:paraId="39795E4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02243C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</w:t>
      </w:r>
    </w:p>
    <w:p w14:paraId="3D8FD4E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51E896E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correlation with coefficients from Foinquinos 2021</w:t>
      </w:r>
    </w:p>
    <w:p w14:paraId="62F258C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0645FA2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9090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59B8FA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o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1523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BE2C47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mucosal bleed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15629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5972DE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ssociated infection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03439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denominator</w:t>
      </w:r>
    </w:p>
    <w:p w14:paraId="53C873F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latelet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45888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C16D44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neutrophil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45403</w:t>
      </w:r>
    </w:p>
    <w:p w14:paraId="22D99A8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110B045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EB3484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exp(rc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appear consistent</w:t>
      </w:r>
    </w:p>
    <w:p w14:paraId="6EE8226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</w:t>
      </w:r>
    </w:p>
    <w:p w14:paraId="5A7DCBF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2706EC9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FAF549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#</w:t>
      </w:r>
    </w:p>
    <w:p w14:paraId="144D08B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Foinquinos 2021 ###</w:t>
      </w:r>
    </w:p>
    <w:p w14:paraId="6A54F30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#</w:t>
      </w:r>
    </w:p>
    <w:p w14:paraId="57FB5DF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151403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051A977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9090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8317D4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1523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D9F1C5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15629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C0E83B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infection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03439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3DF6B4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latelet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45888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D23695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neutrophil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45403</w:t>
      </w:r>
    </w:p>
    <w:p w14:paraId="428E2E8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639C337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7A6FDD3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c_update &lt;- rc *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5224832</w:t>
      </w:r>
    </w:p>
    <w:p w14:paraId="308721B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(rc_update) / min(rc_update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</w:t>
      </w:r>
    </w:p>
    <w:p w14:paraId="4B241D2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37F2E3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 (referenced by Sampaio et al)</w:t>
      </w:r>
    </w:p>
    <w:p w14:paraId="011C038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2ABFA02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</w:t>
      </w:r>
    </w:p>
    <w:p w14:paraId="146F5FF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Costa 2016 ###</w:t>
      </w:r>
    </w:p>
    <w:p w14:paraId="0FC178B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</w:t>
      </w:r>
    </w:p>
    <w:p w14:paraId="0C41990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B978F3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egression coefficients reported in Tables 2 and 3</w:t>
      </w:r>
    </w:p>
    <w:p w14:paraId="105F37D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isk score coefficients reported in Table 4</w:t>
      </w:r>
    </w:p>
    <w:p w14:paraId="2FEE346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05E4D6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odel: &lt; 2 years, clin.</w:t>
      </w:r>
    </w:p>
    <w:p w14:paraId="1CCD5D4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lastRenderedPageBreak/>
        <w:t>rc &lt;- c(</w:t>
      </w:r>
    </w:p>
    <w:p w14:paraId="0D7FA73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 &lt; 12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groups switched in article</w:t>
      </w:r>
    </w:p>
    <w:p w14:paraId="753D99B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 3-4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73F64B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 5-6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6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6087D5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EBDC59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</w:t>
      </w:r>
    </w:p>
    <w:p w14:paraId="515291F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67B695A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luded in the risk score, but not presented as regression coefficients: bleeding 1-2 sites, and dysnea coefficients</w:t>
      </w:r>
    </w:p>
    <w:p w14:paraId="6298419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6185B5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c / min(rc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 (score includes dyspnoea)</w:t>
      </w:r>
    </w:p>
    <w:p w14:paraId="6F745E7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5E58B08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odel: &lt; 2 years, clin./lab.</w:t>
      </w:r>
    </w:p>
    <w:p w14:paraId="0B78246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1B19273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 &lt; 12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F02FBE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 3-4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086448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 5-6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4.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9FFBBB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2D06E8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12D539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ST/ALT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5</w:t>
      </w:r>
    </w:p>
    <w:p w14:paraId="52EB945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32A62C4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luded in the risk score, but not presented as regression coefficients: bleeding 1-2 sites</w:t>
      </w:r>
    </w:p>
    <w:p w14:paraId="2BFCE6B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202B2B2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c / min(rc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</w:t>
      </w:r>
    </w:p>
    <w:p w14:paraId="3322837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c /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changing the denominator does not reproduce scores</w:t>
      </w:r>
    </w:p>
    <w:p w14:paraId="4E1ACE2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7563075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5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/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ax possible score for AST/ALT with rounding error</w:t>
      </w:r>
    </w:p>
    <w:p w14:paraId="731E047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19D9A4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odel: &gt; or equal to 2 years, clin.</w:t>
      </w:r>
    </w:p>
    <w:p w14:paraId="7633676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aor &lt;- c(</w:t>
      </w:r>
    </w:p>
    <w:p w14:paraId="2D13F38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 &gt;4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172529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2 sites(?exp)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onsistent with rc, exp(2.3)</w:t>
      </w:r>
    </w:p>
    <w:p w14:paraId="49D74EC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3 or more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0.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onsistent with rc, exp(2.6)</w:t>
      </w:r>
    </w:p>
    <w:p w14:paraId="63F740E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IV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6.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F80BDE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900EE7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9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3C894D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1028E2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vomit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A14B27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ac infection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9</w:t>
      </w:r>
    </w:p>
    <w:p w14:paraId="470FEEA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4942571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111363C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2FE75DA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 &gt;4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A0178E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2 sites(?exp)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onsistent with rc, log(2.3)</w:t>
      </w:r>
    </w:p>
    <w:p w14:paraId="05884BE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3 or more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6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onsistent with rc, log(10.4)</w:t>
      </w:r>
    </w:p>
    <w:p w14:paraId="58D58F4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IV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3E74C6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B6AAD3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683C76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884E17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vomitin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CCAEE3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lastRenderedPageBreak/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ac infection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1</w:t>
      </w:r>
    </w:p>
    <w:p w14:paraId="3021BF9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19BF2D1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included in the risk score, but not presented as regression coefficients: age 15-40 years, bleeding categories differ</w:t>
      </w:r>
    </w:p>
    <w:p w14:paraId="5631982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7A7175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log(aor)</w:t>
      </w:r>
    </w:p>
    <w:p w14:paraId="7037322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log(aor) / min(log(aor))</w:t>
      </w:r>
    </w:p>
    <w:p w14:paraId="108C024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log(aor) / min(log(aor)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 (different grouping)</w:t>
      </w:r>
    </w:p>
    <w:p w14:paraId="6640E85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31D229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odel: &gt; or equal to 2 years, clin./lab.</w:t>
      </w:r>
    </w:p>
    <w:p w14:paraId="6FC42F4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54559FE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3 or more site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,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significant predictor</w:t>
      </w:r>
    </w:p>
    <w:p w14:paraId="73E3A80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iv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FB2B35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598034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dyspnea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3C2847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ac infection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85FF87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leuk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4CB81B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plat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E3B06F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renal fail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4</w:t>
      </w:r>
    </w:p>
    <w:p w14:paraId="29871D4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3F7A133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"3 or more sites" does not appear in risk score</w:t>
      </w:r>
    </w:p>
    <w:p w14:paraId="493F0AB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128A754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/ min(rc)</w:t>
      </w:r>
    </w:p>
    <w:p w14:paraId="64C309F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not reproducible</w:t>
      </w:r>
    </w:p>
    <w:p w14:paraId="2962911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4564EDF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. referenced</w:t>
      </w:r>
    </w:p>
    <w:p w14:paraId="4C09983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2722138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#</w:t>
      </w:r>
    </w:p>
    <w:p w14:paraId="61542B2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Abongomera 2017 ###</w:t>
      </w:r>
    </w:p>
    <w:p w14:paraId="7508AD2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####</w:t>
      </w:r>
    </w:p>
    <w:p w14:paraId="68E82C5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2DF966F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alhr &lt;- c(</w:t>
      </w:r>
    </w:p>
    <w:p w14:paraId="53EFBA0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&gt;4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2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EC1073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5-18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E3DE2C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IV pos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0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731CF6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IV neg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5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CEF47F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b &lt; 6.5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16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2A9820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b &gt; 6.5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6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BED837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 +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1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1D9F01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leeding -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0DC43C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 +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2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D20DD3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 -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0D3827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ness +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6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D40CFE4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ness -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A7454A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 -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8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BE0DAB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Edema +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36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7C3494D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scites +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5.8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83E286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scites -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3A1222E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TB +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71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7A916F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TB -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2</w:t>
      </w:r>
    </w:p>
    <w:p w14:paraId="5CE34D9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17253CE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A9D4A1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alhr_adj &lt;- alhr[alhr &gt;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| alhr &lt;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6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]</w:t>
      </w:r>
    </w:p>
    <w:p w14:paraId="4F306A10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log(alhr_adj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eproducible</w:t>
      </w:r>
    </w:p>
    <w:p w14:paraId="0F61BE8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33D63AC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Speigalhalter-Knill-Jones (Barquet not referenced)</w:t>
      </w:r>
    </w:p>
    <w:p w14:paraId="3C99849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880535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</w:t>
      </w:r>
    </w:p>
    <w:p w14:paraId="1E0A438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 Kamink 2017 ###</w:t>
      </w:r>
    </w:p>
    <w:p w14:paraId="0ACDE68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##################</w:t>
      </w:r>
    </w:p>
    <w:p w14:paraId="18121B1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9A53A5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22BBC2F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2_5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8327F4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age_2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3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448A31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_sev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1A4EE2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_col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3.13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F51881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b_75_89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57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35DDC09B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b_60_74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1732B84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b_6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05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0FD4379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2.55</w:t>
      </w:r>
    </w:p>
    <w:p w14:paraId="5B654D6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585684E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A35D675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eproducible</w:t>
      </w:r>
    </w:p>
    <w:p w14:paraId="4E710AF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1BF667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rc &lt;- c(</w:t>
      </w:r>
    </w:p>
    <w:p w14:paraId="06CC072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_sev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C3A5387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weak_col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44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4A35A6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mi_145_159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0.96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49CF0A23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mi_130_144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02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26C4C4D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bmi_13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5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5BF798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"hb_75_89"   = 0.07,</w:t>
      </w:r>
    </w:p>
    <w:p w14:paraId="7DA68762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"hb_60_74".  = 0.42,</w:t>
      </w:r>
    </w:p>
    <w:p w14:paraId="78A4BC26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hb_60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50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62D30041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oed_asc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58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,</w:t>
      </w:r>
    </w:p>
    <w:p w14:paraId="53BDA098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   </w:t>
      </w:r>
      <w:r w:rsidRPr="00A41914">
        <w:rPr>
          <w:rFonts w:ascii="Menlo" w:eastAsia="Times New Roman" w:hAnsi="Menlo" w:cs="Menlo"/>
          <w:color w:val="A31515"/>
          <w:kern w:val="0"/>
          <w:sz w:val="18"/>
          <w:szCs w:val="18"/>
          <w:lang w:eastAsia="en-GB"/>
          <w14:ligatures w14:val="none"/>
        </w:rPr>
        <w:t>"jaundice"</w:t>
      </w: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 = </w:t>
      </w:r>
      <w:r w:rsidRPr="00A41914">
        <w:rPr>
          <w:rFonts w:ascii="Menlo" w:eastAsia="Times New Roman" w:hAnsi="Menlo" w:cs="Menlo"/>
          <w:color w:val="098658"/>
          <w:kern w:val="0"/>
          <w:sz w:val="18"/>
          <w:szCs w:val="18"/>
          <w:lang w:eastAsia="en-GB"/>
          <w14:ligatures w14:val="none"/>
        </w:rPr>
        <w:t>1.23</w:t>
      </w:r>
    </w:p>
    <w:p w14:paraId="2CC6BF09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>)</w:t>
      </w:r>
    </w:p>
    <w:p w14:paraId="5F9B919C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6E2E099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  <w:t xml:space="preserve">round(rc / min(rc)) </w:t>
      </w: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reproducible</w:t>
      </w:r>
    </w:p>
    <w:p w14:paraId="7733436A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04AE3E0F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  <w:r w:rsidRPr="00A41914">
        <w:rPr>
          <w:rFonts w:ascii="Menlo" w:eastAsia="Times New Roman" w:hAnsi="Menlo" w:cs="Menlo"/>
          <w:color w:val="008000"/>
          <w:kern w:val="0"/>
          <w:sz w:val="18"/>
          <w:szCs w:val="18"/>
          <w:lang w:eastAsia="en-GB"/>
          <w14:ligatures w14:val="none"/>
        </w:rPr>
        <w:t># methodology: Barquet et al. referenced</w:t>
      </w:r>
    </w:p>
    <w:p w14:paraId="2B8F855D" w14:textId="77777777" w:rsidR="00A41914" w:rsidRPr="00A41914" w:rsidRDefault="00A41914" w:rsidP="00A41914">
      <w:pPr>
        <w:shd w:val="clear" w:color="auto" w:fill="FFFFFF"/>
        <w:spacing w:line="270" w:lineRule="atLeast"/>
        <w:rPr>
          <w:rFonts w:ascii="Menlo" w:eastAsia="Times New Roman" w:hAnsi="Menlo" w:cs="Menlo"/>
          <w:color w:val="000000"/>
          <w:kern w:val="0"/>
          <w:sz w:val="18"/>
          <w:szCs w:val="18"/>
          <w:lang w:eastAsia="en-GB"/>
          <w14:ligatures w14:val="none"/>
        </w:rPr>
      </w:pPr>
    </w:p>
    <w:p w14:paraId="107253C4" w14:textId="77777777" w:rsidR="003962E2" w:rsidRPr="003962E2" w:rsidRDefault="003962E2" w:rsidP="003962E2">
      <w:pPr>
        <w:pStyle w:val="PlainText"/>
        <w:rPr>
          <w:rFonts w:ascii="Courier New" w:hAnsi="Courier New" w:cs="Courier New"/>
        </w:rPr>
      </w:pPr>
    </w:p>
    <w:sectPr w:rsidR="003962E2" w:rsidRPr="003962E2" w:rsidSect="00003C54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A0"/>
    <w:rsid w:val="000C7FC7"/>
    <w:rsid w:val="00197867"/>
    <w:rsid w:val="001B331D"/>
    <w:rsid w:val="0027157F"/>
    <w:rsid w:val="00372B56"/>
    <w:rsid w:val="003962E2"/>
    <w:rsid w:val="003B2550"/>
    <w:rsid w:val="003B47CE"/>
    <w:rsid w:val="00472C73"/>
    <w:rsid w:val="005168B9"/>
    <w:rsid w:val="00532BB5"/>
    <w:rsid w:val="00542249"/>
    <w:rsid w:val="00625404"/>
    <w:rsid w:val="00644AAB"/>
    <w:rsid w:val="00646B11"/>
    <w:rsid w:val="00745B38"/>
    <w:rsid w:val="007F31ED"/>
    <w:rsid w:val="008717A4"/>
    <w:rsid w:val="008E13AA"/>
    <w:rsid w:val="008F4894"/>
    <w:rsid w:val="009022C6"/>
    <w:rsid w:val="00946EFE"/>
    <w:rsid w:val="009969AA"/>
    <w:rsid w:val="009B2948"/>
    <w:rsid w:val="009E1BC7"/>
    <w:rsid w:val="00A3787B"/>
    <w:rsid w:val="00A41914"/>
    <w:rsid w:val="00A44C19"/>
    <w:rsid w:val="00B90DF1"/>
    <w:rsid w:val="00BD5971"/>
    <w:rsid w:val="00C431B3"/>
    <w:rsid w:val="00C5561D"/>
    <w:rsid w:val="00C61904"/>
    <w:rsid w:val="00D30240"/>
    <w:rsid w:val="00D36526"/>
    <w:rsid w:val="00D5352E"/>
    <w:rsid w:val="00EC7D53"/>
    <w:rsid w:val="00F03361"/>
    <w:rsid w:val="00F8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C376C"/>
  <w15:chartTrackingRefBased/>
  <w15:docId w15:val="{3ADF406B-DCA9-EE48-AFEB-369D161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03C5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3C5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066</Words>
  <Characters>6081</Characters>
  <Application>Microsoft Office Word</Application>
  <DocSecurity>0</DocSecurity>
  <Lines>50</Lines>
  <Paragraphs>14</Paragraphs>
  <ScaleCrop>false</ScaleCrop>
  <Company/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39</cp:revision>
  <dcterms:created xsi:type="dcterms:W3CDTF">2023-09-05T11:55:00Z</dcterms:created>
  <dcterms:modified xsi:type="dcterms:W3CDTF">2025-12-22T13:13:00Z</dcterms:modified>
</cp:coreProperties>
</file>